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D30" w:rsidRPr="00947F34" w:rsidRDefault="00296D30" w:rsidP="00296D3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47F34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6E6D9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947F3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47F34">
        <w:rPr>
          <w:rFonts w:ascii="Times New Roman" w:hAnsi="Times New Roman" w:cs="Times New Roman"/>
          <w:sz w:val="24"/>
          <w:szCs w:val="24"/>
          <w:lang w:val="en-US"/>
        </w:rPr>
        <w:t xml:space="preserve">  Mapping file</w:t>
      </w:r>
      <w:r w:rsidR="00947F34" w:rsidRPr="00947F34">
        <w:rPr>
          <w:rFonts w:ascii="Times New Roman" w:hAnsi="Times New Roman" w:cs="Times New Roman"/>
          <w:sz w:val="24"/>
          <w:szCs w:val="24"/>
          <w:lang w:val="en-US"/>
        </w:rPr>
        <w:t xml:space="preserve"> for the metadata deposited in the European Nucleotide Archive (ENA) database</w:t>
      </w:r>
      <w:r w:rsidR="00A3333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47F34" w:rsidRPr="00947F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022"/>
        <w:gridCol w:w="872"/>
        <w:gridCol w:w="881"/>
        <w:gridCol w:w="893"/>
        <w:gridCol w:w="222"/>
        <w:gridCol w:w="1137"/>
        <w:gridCol w:w="1022"/>
        <w:gridCol w:w="872"/>
        <w:gridCol w:w="881"/>
        <w:gridCol w:w="893"/>
      </w:tblGrid>
      <w:tr w:rsidR="00F67F00" w:rsidRPr="00A33334" w:rsidTr="00E74B75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4B75" w:rsidRPr="00A33334" w:rsidRDefault="00E74B75" w:rsidP="00F67F0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33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ID</w:t>
            </w:r>
            <w:r w:rsidR="00F67F00" w:rsidRPr="00A333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4B75" w:rsidRPr="00A33334" w:rsidRDefault="00E74B75" w:rsidP="00296D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33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ctin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4B75" w:rsidRPr="00A33334" w:rsidRDefault="00E74B75" w:rsidP="00296D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33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,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4B75" w:rsidRPr="00A33334" w:rsidRDefault="00E74B75" w:rsidP="00296D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33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peat</w:t>
            </w:r>
            <w:r w:rsidR="00947F34" w:rsidRPr="00A333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4B75" w:rsidRPr="00A33334" w:rsidRDefault="00E74B75" w:rsidP="00296D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33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s</w:t>
            </w:r>
            <w:r w:rsidR="00947F34" w:rsidRPr="00A333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4B75" w:rsidRPr="00A33334" w:rsidRDefault="00E74B75" w:rsidP="00296D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4B75" w:rsidRPr="00A33334" w:rsidRDefault="00E74B75" w:rsidP="000D5FD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33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ID</w:t>
            </w:r>
            <w:r w:rsidR="00F67F00" w:rsidRPr="00A333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4B75" w:rsidRPr="00A33334" w:rsidRDefault="00E74B75" w:rsidP="000D5FD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33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ctin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4B75" w:rsidRPr="00A33334" w:rsidRDefault="00E74B75" w:rsidP="000D5FD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33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me, 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4B75" w:rsidRPr="00A33334" w:rsidRDefault="00E74B75" w:rsidP="000D5FD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33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peat</w:t>
            </w:r>
            <w:r w:rsidR="00947F34" w:rsidRPr="00A333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74B75" w:rsidRPr="00A33334" w:rsidRDefault="00E74B75" w:rsidP="000D5FD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33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s</w:t>
            </w:r>
            <w:r w:rsidR="00947F34" w:rsidRPr="00A333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E74B75" w:rsidRPr="00A333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33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L.0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E74B75" w:rsidRPr="00A333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33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E74B75" w:rsidRPr="00A333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33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E74B75" w:rsidRPr="00A333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33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E74B75" w:rsidRPr="00A333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33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5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B75" w:rsidRPr="00A333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B75" w:rsidRPr="00A333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33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L.0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B75" w:rsidRPr="00A333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33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B75" w:rsidRPr="00A333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33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B75" w:rsidRPr="00A333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33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33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47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0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259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1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61126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5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69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6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20500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0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169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1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37089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5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9108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6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14801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03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3694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19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87903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193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242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19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24047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117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96003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12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9564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5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9229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6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01029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0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3007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2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0655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85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155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69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1661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37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384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2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84570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86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579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7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6940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38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6202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2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9041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87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6610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7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68871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39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99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23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66331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20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103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19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67479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126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2286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12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85351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88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466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7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5262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4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9830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2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9971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53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3527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73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67918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05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45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25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60073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5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9394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7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84180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06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434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2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8305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55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7007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75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3186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07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435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2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63755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19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3985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199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10577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118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421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123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01950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56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0770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7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07336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08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3063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2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84888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57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775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7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4831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09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1545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29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12305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58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022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7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87239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1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083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3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2069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59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603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79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85110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1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251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3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00434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119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925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20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89707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218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280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12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23167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6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153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8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148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1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3305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3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90819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6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9605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8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7136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13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837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33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89510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6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90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8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9085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1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068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3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86076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63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4477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83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9555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15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80879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35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5846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196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64478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20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79659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120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0233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125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14386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6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65340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84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51517</w:t>
            </w:r>
          </w:p>
        </w:tc>
      </w:tr>
      <w:tr w:rsidR="00947F34" w:rsidRPr="00947F34" w:rsidTr="00E74B75">
        <w:trPr>
          <w:trHeight w:hRule="exact" w:val="227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81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NL.0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74B75" w:rsidRPr="00947F34" w:rsidRDefault="00E74B75" w:rsidP="00E7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F34">
              <w:rPr>
                <w:rFonts w:ascii="Times New Roman" w:hAnsi="Times New Roman" w:cs="Times New Roman"/>
                <w:sz w:val="16"/>
                <w:szCs w:val="16"/>
              </w:rPr>
              <w:t>44505</w:t>
            </w:r>
          </w:p>
        </w:tc>
      </w:tr>
    </w:tbl>
    <w:p w:rsidR="00A33334" w:rsidRDefault="00947F34" w:rsidP="00A3333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7F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47F34">
        <w:rPr>
          <w:rFonts w:ascii="Times New Roman" w:hAnsi="Times New Roman" w:cs="Times New Roman"/>
          <w:sz w:val="24"/>
          <w:szCs w:val="24"/>
          <w:lang w:val="en-US"/>
        </w:rPr>
        <w:t>Sample ID as uploaded to ENA database [accession number: PRJEB25646]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47F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ependent TIM-2 fermentation </w:t>
      </w:r>
      <w:r w:rsidRPr="00947F34">
        <w:rPr>
          <w:rFonts w:ascii="Times New Roman" w:hAnsi="Times New Roman" w:cs="Times New Roman"/>
          <w:lang w:val="en-US"/>
        </w:rPr>
        <w:t xml:space="preserve"> </w:t>
      </w:r>
      <w:r w:rsidRPr="00947F34">
        <w:rPr>
          <w:rFonts w:ascii="Times New Roman" w:hAnsi="Times New Roman" w:cs="Times New Roman"/>
          <w:vertAlign w:val="superscript"/>
          <w:lang w:val="en-US"/>
        </w:rPr>
        <w:t>3</w:t>
      </w:r>
      <w:r w:rsidRPr="00947F34">
        <w:rPr>
          <w:rFonts w:ascii="Times New Roman" w:hAnsi="Times New Roman" w:cs="Times New Roman"/>
          <w:lang w:val="en-US"/>
        </w:rPr>
        <w:t xml:space="preserve"> </w:t>
      </w:r>
      <w:r w:rsidRPr="00947F34">
        <w:rPr>
          <w:rFonts w:ascii="Times New Roman" w:hAnsi="Times New Roman" w:cs="Times New Roman"/>
          <w:sz w:val="24"/>
          <w:szCs w:val="24"/>
          <w:lang w:val="en-US"/>
        </w:rPr>
        <w:t>No. of reads obtained per sample using NextSeq</w:t>
      </w:r>
      <w:r w:rsidR="00890658">
        <w:rPr>
          <w:rFonts w:ascii="Times New Roman" w:hAnsi="Times New Roman" w:cs="Times New Roman"/>
          <w:sz w:val="24"/>
          <w:szCs w:val="24"/>
          <w:lang w:val="en-US"/>
        </w:rPr>
        <w:t xml:space="preserve"> 550 </w:t>
      </w:r>
      <w:r w:rsidRPr="00947F34">
        <w:rPr>
          <w:rFonts w:ascii="Times New Roman" w:hAnsi="Times New Roman" w:cs="Times New Roman"/>
          <w:sz w:val="24"/>
          <w:szCs w:val="24"/>
          <w:lang w:val="en-US"/>
        </w:rPr>
        <w:t xml:space="preserve"> Illumina </w:t>
      </w:r>
      <w:r w:rsidR="006126B7">
        <w:rPr>
          <w:rFonts w:ascii="Times New Roman" w:hAnsi="Times New Roman" w:cs="Times New Roman"/>
          <w:sz w:val="24"/>
          <w:szCs w:val="24"/>
          <w:lang w:val="en-US"/>
        </w:rPr>
        <w:t>DNA amplicon sequenc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0658">
        <w:rPr>
          <w:rFonts w:ascii="Times New Roman" w:hAnsi="Times New Roman" w:cs="Times New Roman"/>
          <w:sz w:val="24"/>
          <w:szCs w:val="24"/>
          <w:lang w:val="en-US"/>
        </w:rPr>
        <w:t xml:space="preserve">platfor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V3 </w:t>
      </w:r>
      <w:r w:rsidR="006126B7">
        <w:rPr>
          <w:rFonts w:ascii="Times New Roman" w:hAnsi="Times New Roman" w:cs="Times New Roman"/>
          <w:sz w:val="24"/>
          <w:szCs w:val="24"/>
          <w:lang w:val="en-US"/>
        </w:rPr>
        <w:t>reg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16S rRNA gene).</w:t>
      </w:r>
    </w:p>
    <w:sectPr w:rsidR="00A33334" w:rsidSect="00731400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5E31" w:rsidRDefault="00F45E31" w:rsidP="009B0418">
      <w:pPr>
        <w:spacing w:after="0" w:line="240" w:lineRule="auto"/>
      </w:pPr>
      <w:r>
        <w:separator/>
      </w:r>
    </w:p>
  </w:endnote>
  <w:endnote w:type="continuationSeparator" w:id="0">
    <w:p w:rsidR="00F45E31" w:rsidRDefault="00F45E31" w:rsidP="009B0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7463092"/>
      <w:docPartObj>
        <w:docPartGallery w:val="Page Numbers (Bottom of Page)"/>
        <w:docPartUnique/>
      </w:docPartObj>
    </w:sdtPr>
    <w:sdtEndPr/>
    <w:sdtContent>
      <w:p w:rsidR="00F45E31" w:rsidRDefault="00F45E31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1400">
          <w:rPr>
            <w:noProof/>
          </w:rPr>
          <w:t>1</w:t>
        </w:r>
        <w:r>
          <w:fldChar w:fldCharType="end"/>
        </w:r>
      </w:p>
    </w:sdtContent>
  </w:sdt>
  <w:p w:rsidR="00F45E31" w:rsidRDefault="00F45E3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5E31" w:rsidRDefault="00F45E31" w:rsidP="009B0418">
      <w:pPr>
        <w:spacing w:after="0" w:line="240" w:lineRule="auto"/>
      </w:pPr>
      <w:r>
        <w:separator/>
      </w:r>
    </w:p>
  </w:footnote>
  <w:footnote w:type="continuationSeparator" w:id="0">
    <w:p w:rsidR="00F45E31" w:rsidRDefault="00F45E31" w:rsidP="009B04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A52"/>
    <w:rsid w:val="00002DEA"/>
    <w:rsid w:val="00004DDC"/>
    <w:rsid w:val="00044C8B"/>
    <w:rsid w:val="000B4704"/>
    <w:rsid w:val="000B76CA"/>
    <w:rsid w:val="000C3413"/>
    <w:rsid w:val="000D5FDA"/>
    <w:rsid w:val="000E2EF0"/>
    <w:rsid w:val="000F5871"/>
    <w:rsid w:val="00111EC0"/>
    <w:rsid w:val="0013607C"/>
    <w:rsid w:val="00150C1E"/>
    <w:rsid w:val="00172B97"/>
    <w:rsid w:val="001A054C"/>
    <w:rsid w:val="001A4680"/>
    <w:rsid w:val="001B3CF8"/>
    <w:rsid w:val="001C102B"/>
    <w:rsid w:val="001D383A"/>
    <w:rsid w:val="001F7998"/>
    <w:rsid w:val="002037B0"/>
    <w:rsid w:val="00204A9F"/>
    <w:rsid w:val="002401A6"/>
    <w:rsid w:val="0026300E"/>
    <w:rsid w:val="0027279F"/>
    <w:rsid w:val="00296D30"/>
    <w:rsid w:val="002A5BD4"/>
    <w:rsid w:val="002C1C9E"/>
    <w:rsid w:val="00395AC0"/>
    <w:rsid w:val="003A38C5"/>
    <w:rsid w:val="003B6D18"/>
    <w:rsid w:val="003C135D"/>
    <w:rsid w:val="003C7096"/>
    <w:rsid w:val="003D6D86"/>
    <w:rsid w:val="003F6C6D"/>
    <w:rsid w:val="004316EF"/>
    <w:rsid w:val="0044423F"/>
    <w:rsid w:val="0047405B"/>
    <w:rsid w:val="004A243A"/>
    <w:rsid w:val="004D3B8A"/>
    <w:rsid w:val="004E620C"/>
    <w:rsid w:val="004F7DB4"/>
    <w:rsid w:val="00524498"/>
    <w:rsid w:val="00550B04"/>
    <w:rsid w:val="0055290C"/>
    <w:rsid w:val="0056005C"/>
    <w:rsid w:val="00564F6E"/>
    <w:rsid w:val="00582AE2"/>
    <w:rsid w:val="0058326B"/>
    <w:rsid w:val="005A3A31"/>
    <w:rsid w:val="005A3D8C"/>
    <w:rsid w:val="005C105E"/>
    <w:rsid w:val="005E0E93"/>
    <w:rsid w:val="005E1DC4"/>
    <w:rsid w:val="005F2748"/>
    <w:rsid w:val="0060275B"/>
    <w:rsid w:val="00602A33"/>
    <w:rsid w:val="006126B7"/>
    <w:rsid w:val="00635C40"/>
    <w:rsid w:val="00662C66"/>
    <w:rsid w:val="00680F59"/>
    <w:rsid w:val="006A248F"/>
    <w:rsid w:val="006C226C"/>
    <w:rsid w:val="006C67C3"/>
    <w:rsid w:val="006D0EA6"/>
    <w:rsid w:val="006E6D9D"/>
    <w:rsid w:val="00700E75"/>
    <w:rsid w:val="00723401"/>
    <w:rsid w:val="00731400"/>
    <w:rsid w:val="00765850"/>
    <w:rsid w:val="00766247"/>
    <w:rsid w:val="00785A29"/>
    <w:rsid w:val="00797001"/>
    <w:rsid w:val="007A3A4F"/>
    <w:rsid w:val="007E7BA1"/>
    <w:rsid w:val="007F4154"/>
    <w:rsid w:val="00805BD9"/>
    <w:rsid w:val="008662E3"/>
    <w:rsid w:val="00890658"/>
    <w:rsid w:val="008A33C2"/>
    <w:rsid w:val="008B6274"/>
    <w:rsid w:val="0090401D"/>
    <w:rsid w:val="009062CE"/>
    <w:rsid w:val="00913D98"/>
    <w:rsid w:val="00922213"/>
    <w:rsid w:val="00923481"/>
    <w:rsid w:val="00941E2E"/>
    <w:rsid w:val="00947546"/>
    <w:rsid w:val="00947F34"/>
    <w:rsid w:val="00954EBD"/>
    <w:rsid w:val="00962618"/>
    <w:rsid w:val="00964B66"/>
    <w:rsid w:val="009B0418"/>
    <w:rsid w:val="009B11CA"/>
    <w:rsid w:val="009C5B61"/>
    <w:rsid w:val="009E0E51"/>
    <w:rsid w:val="00A33334"/>
    <w:rsid w:val="00A6409F"/>
    <w:rsid w:val="00A87A81"/>
    <w:rsid w:val="00B148C6"/>
    <w:rsid w:val="00B14C90"/>
    <w:rsid w:val="00B3176A"/>
    <w:rsid w:val="00B51855"/>
    <w:rsid w:val="00B623BE"/>
    <w:rsid w:val="00BC7C78"/>
    <w:rsid w:val="00BE4536"/>
    <w:rsid w:val="00C32A52"/>
    <w:rsid w:val="00C36404"/>
    <w:rsid w:val="00C37E73"/>
    <w:rsid w:val="00C50F68"/>
    <w:rsid w:val="00C62D7A"/>
    <w:rsid w:val="00C80259"/>
    <w:rsid w:val="00C93864"/>
    <w:rsid w:val="00C950A4"/>
    <w:rsid w:val="00C96A51"/>
    <w:rsid w:val="00CC74AC"/>
    <w:rsid w:val="00D1416C"/>
    <w:rsid w:val="00D52126"/>
    <w:rsid w:val="00D7101F"/>
    <w:rsid w:val="00D71EC6"/>
    <w:rsid w:val="00D94D84"/>
    <w:rsid w:val="00D94F70"/>
    <w:rsid w:val="00DB2E8B"/>
    <w:rsid w:val="00DC0E13"/>
    <w:rsid w:val="00DF1D44"/>
    <w:rsid w:val="00DF31E2"/>
    <w:rsid w:val="00E04DD6"/>
    <w:rsid w:val="00E163FB"/>
    <w:rsid w:val="00E17F7D"/>
    <w:rsid w:val="00E6630F"/>
    <w:rsid w:val="00E74B75"/>
    <w:rsid w:val="00EB4FFE"/>
    <w:rsid w:val="00EC6184"/>
    <w:rsid w:val="00F31C98"/>
    <w:rsid w:val="00F436BE"/>
    <w:rsid w:val="00F43D4D"/>
    <w:rsid w:val="00F45E31"/>
    <w:rsid w:val="00F5065E"/>
    <w:rsid w:val="00F6683B"/>
    <w:rsid w:val="00F67F00"/>
    <w:rsid w:val="00F76881"/>
    <w:rsid w:val="00F86F1B"/>
    <w:rsid w:val="00F94DA2"/>
    <w:rsid w:val="00FA5187"/>
    <w:rsid w:val="00FA53E1"/>
    <w:rsid w:val="00FB41B9"/>
    <w:rsid w:val="00FE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31D6772-0933-4991-96BE-708B9F287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32A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32A52"/>
    <w:rPr>
      <w:rFonts w:ascii="Tahoma" w:hAnsi="Tahoma" w:cs="Tahoma"/>
      <w:sz w:val="16"/>
      <w:szCs w:val="16"/>
    </w:rPr>
  </w:style>
  <w:style w:type="table" w:styleId="Tabel-Gitter">
    <w:name w:val="Table Grid"/>
    <w:basedOn w:val="Tabel-Normal"/>
    <w:uiPriority w:val="59"/>
    <w:rsid w:val="00EB4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9B04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B0418"/>
  </w:style>
  <w:style w:type="paragraph" w:styleId="Sidefod">
    <w:name w:val="footer"/>
    <w:basedOn w:val="Normal"/>
    <w:link w:val="SidefodTegn"/>
    <w:uiPriority w:val="99"/>
    <w:unhideWhenUsed/>
    <w:rsid w:val="009B04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B0418"/>
  </w:style>
  <w:style w:type="character" w:styleId="Hyperlink">
    <w:name w:val="Hyperlink"/>
    <w:uiPriority w:val="99"/>
    <w:unhideWhenUsed/>
    <w:rsid w:val="00296D30"/>
    <w:rPr>
      <w:color w:val="0000FF"/>
      <w:u w:val="single"/>
    </w:rPr>
  </w:style>
  <w:style w:type="character" w:styleId="Linjenummer">
    <w:name w:val="line number"/>
    <w:basedOn w:val="Standardskrifttypeiafsnit"/>
    <w:uiPriority w:val="99"/>
    <w:semiHidden/>
    <w:unhideWhenUsed/>
    <w:rsid w:val="006D0E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4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5</Words>
  <Characters>2241</Characters>
  <Application>Microsoft Office Word</Application>
  <DocSecurity>0</DocSecurity>
  <Lines>4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Larsen</dc:creator>
  <cp:lastModifiedBy>Nadja Larsen</cp:lastModifiedBy>
  <cp:revision>5</cp:revision>
  <cp:lastPrinted>2018-10-23T16:26:00Z</cp:lastPrinted>
  <dcterms:created xsi:type="dcterms:W3CDTF">2019-01-18T13:49:00Z</dcterms:created>
  <dcterms:modified xsi:type="dcterms:W3CDTF">2019-02-04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ood-microbiology</vt:lpwstr>
  </property>
  <property fmtid="{D5CDD505-2E9C-101B-9397-08002B2CF9AE}" pid="13" name="Mendeley Recent Style Name 5_1">
    <vt:lpwstr>Food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icrobiome</vt:lpwstr>
  </property>
  <property fmtid="{D5CDD505-2E9C-101B-9397-08002B2CF9AE}" pid="17" name="Mendeley Recent Style Name 7_1">
    <vt:lpwstr>Microbiome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microbiome</vt:lpwstr>
  </property>
  <property fmtid="{D5CDD505-2E9C-101B-9397-08002B2CF9AE}" pid="24" name="Mendeley Unique User Id_1">
    <vt:lpwstr>08c2d7c5-a6e4-3a7c-a2a9-e10ca25e265a</vt:lpwstr>
  </property>
  <property fmtid="{D5CDD505-2E9C-101B-9397-08002B2CF9AE}" pid="25" name="ContentRemapped">
    <vt:lpwstr>true</vt:lpwstr>
  </property>
</Properties>
</file>